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  <w:sz w:val="20"/>
          <w:szCs w:val="20"/>
          <w:lang w:val="en-GB"/>
        </w:rPr>
        <w:t>Supporting Information 1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Kruskal-Wallis One Way Analysis of Variance on Ranks. comparing body mass of killifish  (genus Aphyosemion) individuals from two species from two altitudes, and two generations, studied at three temperatures (19°, 25° and 28° C)</w:t>
        <w:tab/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HA, high altitude; LA, low altitude; F0, wild; F1, raised in common garden; A., genus Aphyosemion,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body mass in mg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2750" w:leader="none"/>
          <w:tab w:val="center" w:pos="3500" w:leader="none"/>
          <w:tab w:val="center" w:pos="4550" w:leader="none"/>
          <w:tab w:val="center" w:pos="5650" w:leader="none"/>
          <w:tab w:val="center" w:pos="67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Group</w:t>
        <w:tab/>
        <w:t xml:space="preserve">N </w:t>
        <w:tab/>
        <w:t>Missing</w:t>
        <w:tab/>
        <w:t xml:space="preserve"> Median </w:t>
        <w:tab/>
        <w:t xml:space="preserve"> 25%  </w:t>
        <w:tab/>
        <w:t xml:space="preserve"> 75%  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uum 19</w:t>
        <w:tab/>
        <w:t>6</w:t>
        <w:tab/>
        <w:t>0</w:t>
        <w:tab/>
        <w:t>285.000</w:t>
        <w:tab/>
        <w:t>263.000</w:t>
        <w:tab/>
        <w:t>468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25</w:t>
        <w:tab/>
        <w:t>5</w:t>
        <w:tab/>
        <w:t>0</w:t>
        <w:tab/>
        <w:t>270.000</w:t>
        <w:tab/>
        <w:t>233.750</w:t>
        <w:tab/>
        <w:t>287.75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28</w:t>
        <w:tab/>
        <w:t>6</w:t>
        <w:tab/>
        <w:t>0</w:t>
        <w:tab/>
        <w:t>253.500</w:t>
        <w:tab/>
        <w:t>226.000</w:t>
        <w:tab/>
        <w:t>286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19</w:t>
        <w:tab/>
        <w:t>6</w:t>
        <w:tab/>
        <w:t>0</w:t>
        <w:tab/>
        <w:t>365.000</w:t>
        <w:tab/>
        <w:t>300.000</w:t>
        <w:tab/>
        <w:t>405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25</w:t>
        <w:tab/>
        <w:t>5</w:t>
        <w:tab/>
        <w:t>0</w:t>
        <w:tab/>
        <w:t>345.000</w:t>
        <w:tab/>
        <w:t>200.000</w:t>
        <w:tab/>
        <w:t>438.75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28</w:t>
        <w:tab/>
        <w:t>6</w:t>
        <w:tab/>
        <w:t>0</w:t>
        <w:tab/>
        <w:t>365.000</w:t>
        <w:tab/>
        <w:t>300.000</w:t>
        <w:tab/>
        <w:t>405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25</w:t>
        <w:tab/>
        <w:t>5</w:t>
        <w:tab/>
        <w:t>0</w:t>
        <w:tab/>
        <w:t>333.000</w:t>
        <w:tab/>
        <w:t>238.250</w:t>
        <w:tab/>
        <w:t>432.5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19</w:t>
        <w:tab/>
        <w:t>5</w:t>
        <w:tab/>
        <w:t>0</w:t>
        <w:tab/>
        <w:t>333.000</w:t>
        <w:tab/>
        <w:t>238.250</w:t>
        <w:tab/>
        <w:t>408.5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28</w:t>
        <w:tab/>
        <w:t>5</w:t>
        <w:tab/>
        <w:t>0</w:t>
        <w:tab/>
        <w:t>378.000</w:t>
        <w:tab/>
        <w:t>296.750</w:t>
        <w:tab/>
        <w:t>432.5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25</w:t>
        <w:tab/>
        <w:t>6</w:t>
        <w:tab/>
        <w:t>0</w:t>
        <w:tab/>
        <w:t>356.000</w:t>
        <w:tab/>
        <w:t>310.000</w:t>
        <w:tab/>
        <w:t>408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19</w:t>
        <w:tab/>
        <w:t>6</w:t>
        <w:tab/>
        <w:t>0</w:t>
        <w:tab/>
        <w:t>305.000</w:t>
        <w:tab/>
        <w:t>248.000</w:t>
        <w:tab/>
        <w:t>331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28</w:t>
        <w:tab/>
        <w:t>6</w:t>
        <w:tab/>
        <w:t>0</w:t>
        <w:tab/>
        <w:t>288.500</w:t>
        <w:tab/>
        <w:t>247.000</w:t>
        <w:tab/>
        <w:t>467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LA F0 A. ahli 19</w:t>
        <w:tab/>
        <w:t>6</w:t>
        <w:tab/>
        <w:t>0</w:t>
        <w:tab/>
        <w:t>353.000</w:t>
        <w:tab/>
        <w:t>255.000</w:t>
        <w:tab/>
        <w:t>519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s-MX"/>
        </w:rPr>
        <w:t>LA F0 A. ahli 25</w:t>
        <w:tab/>
        <w:t>5</w:t>
        <w:tab/>
        <w:t>0</w:t>
        <w:tab/>
        <w:t>428</w:t>
        <w:tab/>
        <w:t>394.500</w:t>
        <w:tab/>
        <w:t>497.5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0 A. ahli 28</w:t>
        <w:tab/>
        <w:t>6</w:t>
        <w:tab/>
        <w:t>0</w:t>
        <w:tab/>
        <w:t>498.000</w:t>
        <w:tab/>
        <w:t>384.000</w:t>
        <w:tab/>
        <w:t>692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1 A. ahli 19</w:t>
        <w:tab/>
        <w:t>6</w:t>
        <w:tab/>
        <w:t>0</w:t>
        <w:tab/>
        <w:t>251.500</w:t>
        <w:tab/>
        <w:t>233.000</w:t>
        <w:tab/>
        <w:t>285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1 A. ahli 25</w:t>
        <w:tab/>
        <w:t>6</w:t>
        <w:tab/>
        <w:t>0</w:t>
        <w:tab/>
        <w:t>238.000</w:t>
        <w:tab/>
        <w:t>223.000</w:t>
        <w:tab/>
        <w:t>260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1 A. ahli 28</w:t>
        <w:tab/>
        <w:t>7</w:t>
        <w:tab/>
        <w:t>0</w:t>
        <w:tab/>
        <w:t>243.000</w:t>
        <w:tab/>
        <w:t>235.500</w:t>
        <w:tab/>
        <w:t>278.75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0 A. splendopleure 19</w:t>
        <w:tab/>
        <w:t>5</w:t>
        <w:tab/>
        <w:t>0</w:t>
        <w:tab/>
        <w:t>280.000</w:t>
        <w:tab/>
        <w:t>222.750</w:t>
        <w:tab/>
        <w:t>302.5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0 A. splendopleure 25</w:t>
        <w:tab/>
        <w:t>5</w:t>
        <w:tab/>
        <w:t>0</w:t>
        <w:tab/>
        <w:t>280.000</w:t>
        <w:tab/>
        <w:t>232.750</w:t>
        <w:tab/>
        <w:t>302.5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it-IT"/>
        </w:rPr>
        <w:t>LA F0 A. splendopleure 28</w:t>
        <w:tab/>
        <w:t>5</w:t>
        <w:tab/>
        <w:t>0</w:t>
        <w:tab/>
        <w:t>237.000</w:t>
        <w:tab/>
        <w:t>216.250</w:t>
        <w:tab/>
        <w:t>313.75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</w:rPr>
        <w:t>LA F1 A. splendopleure 25</w:t>
        <w:tab/>
        <w:t>6</w:t>
        <w:tab/>
        <w:t>0</w:t>
        <w:tab/>
        <w:t>415.500</w:t>
        <w:tab/>
        <w:t>320.000</w:t>
        <w:tab/>
        <w:t>479.000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</w:rPr>
        <w:t>LA F1 A. splendopleure 19</w:t>
        <w:tab/>
        <w:t>6</w:t>
        <w:tab/>
        <w:t>0</w:t>
        <w:tab/>
        <w:t>389.000</w:t>
        <w:tab/>
        <w:t>350.000</w:t>
        <w:tab/>
        <w:t>425</w:t>
        <w:tab/>
      </w:r>
    </w:p>
    <w:p>
      <w:pPr>
        <w:pStyle w:val="Normal"/>
        <w:tabs>
          <w:tab w:val="clear" w:pos="708"/>
          <w:tab w:val="decimal" w:pos="2800" w:leader="none"/>
          <w:tab w:val="decimal" w:pos="3600" w:leader="none"/>
          <w:tab w:val="decimal" w:pos="4600" w:leader="none"/>
          <w:tab w:val="decimal" w:pos="57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ndopleure 28</w:t>
        <w:tab/>
        <w:t>6</w:t>
        <w:tab/>
        <w:t>0</w:t>
        <w:tab/>
        <w:t>268.000</w:t>
        <w:tab/>
        <w:t>210.000</w:t>
        <w:tab/>
        <w:t>390.000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H = 45.597 with 23 degrees of freedom. (P = 0.003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s in the median values among the treatment groups are greater than would be expected by chance; there is a statistically significant difference (P = 0.003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 isolate the group or groups that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Pairwise Multiple Comparison Procedures (Dunn's Method) :</w:t>
      </w:r>
    </w:p>
    <w:p>
      <w:pPr>
        <w:pStyle w:val="Normal"/>
        <w:tabs>
          <w:tab w:val="clear" w:pos="708"/>
          <w:tab w:val="center" w:pos="3800" w:leader="none"/>
          <w:tab w:val="center" w:pos="5100" w:leader="none"/>
          <w:tab w:val="center" w:pos="62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Comparison</w:t>
        <w:tab/>
        <w:t>Diff of Ranks</w:t>
        <w:tab/>
        <w:t>Q</w:t>
        <w:tab/>
        <w:t>P&lt;0.05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82.083</w:t>
        <w:tab/>
        <w:t>3.608</w:t>
        <w:tab/>
        <w:t>No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78.595</w:t>
        <w:tab/>
        <w:t>3.58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77.167</w:t>
        <w:tab/>
        <w:t>3.39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76.000</w:t>
        <w:tab/>
        <w:t>3.34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73.967</w:t>
        <w:tab/>
        <w:t>3.10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71.767</w:t>
        <w:tab/>
        <w:t>3.00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70.367</w:t>
        <w:tab/>
        <w:t>2.9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67.267</w:t>
        <w:tab/>
        <w:t>2.81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60.000</w:t>
        <w:tab/>
        <w:t>2.63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57.583</w:t>
        <w:tab/>
        <w:t>2.53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50.167</w:t>
        <w:tab/>
        <w:t>2.10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48.267</w:t>
        <w:tab/>
        <w:t>2.02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46.917</w:t>
        <w:tab/>
        <w:t>2.06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46.667</w:t>
        <w:tab/>
        <w:t>2.05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45.867</w:t>
        <w:tab/>
        <w:t>1.92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ahli</w:t>
        <w:tab/>
        <w:t>36.500</w:t>
        <w:tab/>
        <w:t>1.60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35.250</w:t>
        <w:tab/>
        <w:t>1.5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35.250</w:t>
        <w:tab/>
        <w:t>1.5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35.167</w:t>
        <w:tab/>
        <w:t>1.47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34.667</w:t>
        <w:tab/>
        <w:t>1.52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26.417</w:t>
        <w:tab/>
        <w:t>1.16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17.250</w:t>
        <w:tab/>
        <w:t>0.75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ahli</w:t>
        <w:tab/>
        <w:t>6.367</w:t>
        <w:tab/>
        <w:t>0.26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75.717</w:t>
        <w:tab/>
        <w:t>3.17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72.229</w:t>
        <w:tab/>
        <w:t>3.13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70.800</w:t>
        <w:tab/>
        <w:t>2.96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69.633</w:t>
        <w:tab/>
        <w:t>2.91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67.600</w:t>
        <w:tab/>
        <w:t>2.71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65.400</w:t>
        <w:tab/>
        <w:t>2.62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64.000</w:t>
        <w:tab/>
        <w:t>2.56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60.900</w:t>
        <w:tab/>
        <w:t>2.44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53.633</w:t>
        <w:tab/>
        <w:t>2.24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51.217</w:t>
        <w:tab/>
        <w:t>2.14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43.800</w:t>
        <w:tab/>
        <w:t>1.75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41.900</w:t>
        <w:tab/>
        <w:t>1.68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40.550</w:t>
        <w:tab/>
        <w:t>1.69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40.300</w:t>
        <w:tab/>
        <w:t>1.68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39.500</w:t>
        <w:tab/>
        <w:t>1.58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ahli</w:t>
        <w:tab/>
        <w:t>30.133</w:t>
        <w:tab/>
        <w:t>1.26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28.883</w:t>
        <w:tab/>
        <w:t>1.21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28.883</w:t>
        <w:tab/>
        <w:t>1.21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28.800</w:t>
        <w:tab/>
        <w:t>1.15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28.300</w:t>
        <w:tab/>
        <w:t>1.18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20.050</w:t>
        <w:tab/>
        <w:t>0.84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10.883</w:t>
        <w:tab/>
        <w:t>0.45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64.833</w:t>
        <w:tab/>
        <w:t>2.85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61.345</w:t>
        <w:tab/>
        <w:t>2.79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59.917</w:t>
        <w:tab/>
        <w:t>2.63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58.750</w:t>
        <w:tab/>
        <w:t>2.58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56.717</w:t>
        <w:tab/>
        <w:t>2.37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54.517</w:t>
        <w:tab/>
        <w:t>2.28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53.117</w:t>
        <w:tab/>
        <w:t>2.22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50.017</w:t>
        <w:tab/>
        <w:t>2.09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sple</w:t>
        <w:tab/>
        <w:t>42.750</w:t>
        <w:tab/>
        <w:t>1.87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came</w:t>
        <w:tab/>
        <w:t>40.333</w:t>
        <w:tab/>
        <w:t>1.77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exig</w:t>
        <w:tab/>
        <w:t>32.917</w:t>
        <w:tab/>
        <w:t>1.38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came</w:t>
        <w:tab/>
        <w:t>31.017</w:t>
        <w:tab/>
        <w:t>1.30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29.667</w:t>
        <w:tab/>
        <w:t>1.30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came</w:t>
        <w:tab/>
        <w:t>29.417</w:t>
        <w:tab/>
        <w:t>1.29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came</w:t>
        <w:tab/>
        <w:t>28.617</w:t>
        <w:tab/>
        <w:t>1.19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ahli</w:t>
        <w:tab/>
        <w:t>19.250</w:t>
        <w:tab/>
        <w:t>0.84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exig</w:t>
        <w:tab/>
        <w:t>18.000</w:t>
        <w:tab/>
        <w:t>0.7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exig</w:t>
        <w:tab/>
        <w:t>18.000</w:t>
        <w:tab/>
        <w:t>0.7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came</w:t>
        <w:tab/>
        <w:t>17.917</w:t>
        <w:tab/>
        <w:t>0.75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came</w:t>
        <w:tab/>
        <w:t>17.417</w:t>
        <w:tab/>
        <w:t>0.76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sple</w:t>
        <w:tab/>
        <w:t>9.167</w:t>
        <w:tab/>
        <w:t>0.40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55.667</w:t>
        <w:tab/>
        <w:t>2.44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52.179</w:t>
        <w:tab/>
        <w:t>2.38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50.750</w:t>
        <w:tab/>
        <w:t>2.23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49.583</w:t>
        <w:tab/>
        <w:t>2.18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47.550</w:t>
        <w:tab/>
        <w:t>1.99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45.350</w:t>
        <w:tab/>
        <w:t>1.90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43.950</w:t>
        <w:tab/>
        <w:t>1.84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40.850</w:t>
        <w:tab/>
        <w:t>1.71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sple</w:t>
        <w:tab/>
        <w:t>33.583</w:t>
        <w:tab/>
        <w:t>1.47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came</w:t>
        <w:tab/>
        <w:t>31.167</w:t>
        <w:tab/>
        <w:t>1.37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exig</w:t>
        <w:tab/>
        <w:t>23.750</w:t>
        <w:tab/>
        <w:t>0.99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came</w:t>
        <w:tab/>
        <w:t>21.850</w:t>
        <w:tab/>
        <w:t>0.91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20.500</w:t>
        <w:tab/>
        <w:t>0.90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came</w:t>
        <w:tab/>
        <w:t>20.250</w:t>
        <w:tab/>
        <w:t>0.89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came</w:t>
        <w:tab/>
        <w:t>19.450</w:t>
        <w:tab/>
        <w:t>0.81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ahli</w:t>
        <w:tab/>
        <w:t>10.083</w:t>
        <w:tab/>
        <w:t>0.44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exig</w:t>
        <w:tab/>
        <w:t>8.833</w:t>
        <w:tab/>
        <w:t>0.38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exig</w:t>
        <w:tab/>
        <w:t>8.833</w:t>
        <w:tab/>
        <w:t>0.38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came</w:t>
        <w:tab/>
        <w:t>8.750</w:t>
        <w:tab/>
        <w:t>0.36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1 A. came</w:t>
        <w:tab/>
        <w:t>8.250</w:t>
        <w:tab/>
        <w:t>0.36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47.417</w:t>
        <w:tab/>
        <w:t>2.08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43.929</w:t>
        <w:tab/>
        <w:t>2.00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42.500</w:t>
        <w:tab/>
        <w:t>1.86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41.333</w:t>
        <w:tab/>
        <w:t>1.81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39.300</w:t>
        <w:tab/>
        <w:t>1.64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37.100</w:t>
        <w:tab/>
        <w:t>1.55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35.700</w:t>
        <w:tab/>
        <w:t>1.49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32.600</w:t>
        <w:tab/>
        <w:t>1.36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sple</w:t>
        <w:tab/>
        <w:t>25.333</w:t>
        <w:tab/>
        <w:t>1.11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came</w:t>
        <w:tab/>
        <w:t>22.917</w:t>
        <w:tab/>
        <w:t>1.00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exig</w:t>
        <w:tab/>
        <w:t>15.500</w:t>
        <w:tab/>
        <w:t>0.65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came</w:t>
        <w:tab/>
        <w:t>13.600</w:t>
        <w:tab/>
        <w:t>0.57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12.250</w:t>
        <w:tab/>
        <w:t>0.53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came</w:t>
        <w:tab/>
        <w:t>12.000</w:t>
        <w:tab/>
        <w:t>0.52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came</w:t>
        <w:tab/>
        <w:t>11.200</w:t>
        <w:tab/>
        <w:t>0.46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ahli</w:t>
        <w:tab/>
        <w:t>1.833</w:t>
        <w:tab/>
        <w:t>0.080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exig</w:t>
        <w:tab/>
        <w:t>0.583</w:t>
        <w:tab/>
        <w:t>0.025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exig</w:t>
        <w:tab/>
        <w:t>0.583</w:t>
        <w:tab/>
        <w:t>0.025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came</w:t>
        <w:tab/>
        <w:t>0.500</w:t>
        <w:tab/>
        <w:t>0.021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46.917</w:t>
        <w:tab/>
        <w:t>1.96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43.429</w:t>
        <w:tab/>
        <w:t>1.88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42.000</w:t>
        <w:tab/>
        <w:t>1.76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40.833</w:t>
        <w:tab/>
        <w:t>1.71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38.800</w:t>
        <w:tab/>
        <w:t>1.55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36.600</w:t>
        <w:tab/>
        <w:t>1.46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35.200</w:t>
        <w:tab/>
        <w:t>1.41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32.100</w:t>
        <w:tab/>
        <w:t>1.28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sple</w:t>
        <w:tab/>
        <w:t>24.833</w:t>
        <w:tab/>
        <w:t>1.04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came</w:t>
        <w:tab/>
        <w:t>22.417</w:t>
        <w:tab/>
        <w:t>0.93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exig</w:t>
        <w:tab/>
        <w:t>15.000</w:t>
        <w:tab/>
        <w:t>0.60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came</w:t>
        <w:tab/>
        <w:t>13.100</w:t>
        <w:tab/>
        <w:t>0.52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11.750</w:t>
        <w:tab/>
        <w:t>0.49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came</w:t>
        <w:tab/>
        <w:t>11.500</w:t>
        <w:tab/>
        <w:t>0.48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came</w:t>
        <w:tab/>
        <w:t>10.700</w:t>
        <w:tab/>
        <w:t>0.42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ahli</w:t>
        <w:tab/>
        <w:t>1.333</w:t>
        <w:tab/>
        <w:t>0.055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exig</w:t>
        <w:tab/>
        <w:t>0.0833</w:t>
        <w:tab/>
        <w:t>0.003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exig</w:t>
        <w:tab/>
        <w:t>0.0833</w:t>
        <w:tab/>
        <w:t>0.003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46.833</w:t>
        <w:tab/>
        <w:t>2.05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43.345</w:t>
        <w:tab/>
        <w:t>1.97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41.917</w:t>
        <w:tab/>
        <w:t>1.84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40.750</w:t>
        <w:tab/>
        <w:t>1.7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38.717</w:t>
        <w:tab/>
        <w:t>1.62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36.517</w:t>
        <w:tab/>
        <w:t>1.53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35.117</w:t>
        <w:tab/>
        <w:t>1.47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32.017</w:t>
        <w:tab/>
        <w:t>1.34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sple</w:t>
        <w:tab/>
        <w:t>24.750</w:t>
        <w:tab/>
        <w:t>1.08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came</w:t>
        <w:tab/>
        <w:t>22.333</w:t>
        <w:tab/>
        <w:t>0.98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exig</w:t>
        <w:tab/>
        <w:t>14.917</w:t>
        <w:tab/>
        <w:t>0.62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came</w:t>
        <w:tab/>
        <w:t>13.017</w:t>
        <w:tab/>
        <w:t>0.54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11.667</w:t>
        <w:tab/>
        <w:t>0.51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came</w:t>
        <w:tab/>
        <w:t>11.417</w:t>
        <w:tab/>
        <w:t>0.50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came</w:t>
        <w:tab/>
        <w:t>10.617</w:t>
        <w:tab/>
        <w:t>0.44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ahli</w:t>
        <w:tab/>
        <w:t>1.250</w:t>
        <w:tab/>
        <w:t>0.05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exig</w:t>
        <w:tab/>
        <w:t>0.000</w:t>
        <w:tab/>
        <w:t>0.00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46.833</w:t>
        <w:tab/>
        <w:t>2.05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43.345</w:t>
        <w:tab/>
        <w:t>1.97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41.917</w:t>
        <w:tab/>
        <w:t>1.84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40.750</w:t>
        <w:tab/>
        <w:t>1.7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38.717</w:t>
        <w:tab/>
        <w:t>1.62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36.517</w:t>
        <w:tab/>
        <w:t>1.53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35.117</w:t>
        <w:tab/>
        <w:t>1.47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32.017</w:t>
        <w:tab/>
        <w:t>1.34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sple</w:t>
        <w:tab/>
        <w:t>24.750</w:t>
        <w:tab/>
        <w:t>1.08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came</w:t>
        <w:tab/>
        <w:t>22.333</w:t>
        <w:tab/>
        <w:t>0.98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exig</w:t>
        <w:tab/>
        <w:t>14.917</w:t>
        <w:tab/>
        <w:t>0.62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came</w:t>
        <w:tab/>
        <w:t>13.017</w:t>
        <w:tab/>
        <w:t>0.54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11.667</w:t>
        <w:tab/>
        <w:t>0.51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came</w:t>
        <w:tab/>
        <w:t>11.417</w:t>
        <w:tab/>
        <w:t>0.50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came</w:t>
        <w:tab/>
        <w:t>10.617</w:t>
        <w:tab/>
        <w:t>0.44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ahli</w:t>
        <w:tab/>
        <w:t>1.250</w:t>
        <w:tab/>
        <w:t>0.054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45.583</w:t>
        <w:tab/>
        <w:t>2.00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42.095</w:t>
        <w:tab/>
        <w:t>1.92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40.667</w:t>
        <w:tab/>
        <w:t>1.78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ahli</w:t>
        <w:tab/>
        <w:t>39.500</w:t>
        <w:tab/>
        <w:t>1.73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37.467</w:t>
        <w:tab/>
        <w:t>1.57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35.267</w:t>
        <w:tab/>
        <w:t>1.47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33.867</w:t>
        <w:tab/>
        <w:t>1.41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0 A. sple</w:t>
        <w:tab/>
        <w:t>30.767</w:t>
        <w:tab/>
        <w:t>1.28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LA F1 A. sple</w:t>
        <w:tab/>
        <w:t>23.500</w:t>
        <w:tab/>
        <w:t>1.03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21.083</w:t>
        <w:tab/>
        <w:t>0.92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exig</w:t>
        <w:tab/>
        <w:t>13.667</w:t>
        <w:tab/>
        <w:t>0.57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11.767</w:t>
        <w:tab/>
        <w:t>0.49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exig</w:t>
        <w:tab/>
        <w:t>10.417</w:t>
        <w:tab/>
        <w:t>0.45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1 A. came</w:t>
        <w:tab/>
        <w:t>10.167</w:t>
        <w:tab/>
        <w:t>0.44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ahli vs HA F0 A. came</w:t>
        <w:tab/>
        <w:t>9.367</w:t>
        <w:tab/>
        <w:t>0.39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36.217</w:t>
        <w:tab/>
        <w:t>1.51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32.729</w:t>
        <w:tab/>
        <w:t>1.41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31.300</w:t>
        <w:tab/>
        <w:t>1.31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30.133</w:t>
        <w:tab/>
        <w:t>1.26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28.100</w:t>
        <w:tab/>
        <w:t>1.12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25.900</w:t>
        <w:tab/>
        <w:t>1.03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24.500</w:t>
        <w:tab/>
        <w:t>0.98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21.400</w:t>
        <w:tab/>
        <w:t>0.85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sple</w:t>
        <w:tab/>
        <w:t>14.133</w:t>
        <w:tab/>
        <w:t>0.59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came</w:t>
        <w:tab/>
        <w:t>11.717</w:t>
        <w:tab/>
        <w:t>0.4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exig</w:t>
        <w:tab/>
        <w:t>4.300</w:t>
        <w:tab/>
        <w:t>0.17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came</w:t>
        <w:tab/>
        <w:t>2.400</w:t>
        <w:tab/>
        <w:t>0.096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1.050</w:t>
        <w:tab/>
        <w:t>0.044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came</w:t>
        <w:tab/>
        <w:t>0.800</w:t>
        <w:tab/>
        <w:t>0.033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35.417</w:t>
        <w:tab/>
        <w:t>1.55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31.929</w:t>
        <w:tab/>
        <w:t>1.45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30.500</w:t>
        <w:tab/>
        <w:t>1.34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29.333</w:t>
        <w:tab/>
        <w:t>1.28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27.300</w:t>
        <w:tab/>
        <w:t>1.14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25.100</w:t>
        <w:tab/>
        <w:t>1.05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23.700</w:t>
        <w:tab/>
        <w:t>0.99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20.600</w:t>
        <w:tab/>
        <w:t>0.86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sple</w:t>
        <w:tab/>
        <w:t>13.333</w:t>
        <w:tab/>
        <w:t>0.58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came</w:t>
        <w:tab/>
        <w:t>10.917</w:t>
        <w:tab/>
        <w:t>0.48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1 A. exig</w:t>
        <w:tab/>
        <w:t>3.500</w:t>
        <w:tab/>
        <w:t>0.14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came</w:t>
        <w:tab/>
        <w:t>1.600</w:t>
        <w:tab/>
        <w:t>0.067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0.250</w:t>
        <w:tab/>
        <w:t>0.011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35.167</w:t>
        <w:tab/>
        <w:t>1.54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31.679</w:t>
        <w:tab/>
        <w:t>1.44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HA F0 A. exig</w:t>
        <w:tab/>
        <w:t>30.250</w:t>
        <w:tab/>
        <w:t>1.33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29.083</w:t>
        <w:tab/>
        <w:t>1.27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0 A. sple</w:t>
        <w:tab/>
        <w:t>27.050</w:t>
        <w:tab/>
        <w:t>1.13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HA F0 A. exig</w:t>
        <w:tab/>
        <w:t>24.850</w:t>
        <w:tab/>
        <w:t>1.04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0 A. sple</w:t>
        <w:tab/>
        <w:t>23.450</w:t>
        <w:tab/>
        <w:t>0.98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0 A. sple</w:t>
        <w:tab/>
        <w:t>20.350</w:t>
        <w:tab/>
        <w:t>0.85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sple</w:t>
        <w:tab/>
        <w:t>13.083</w:t>
        <w:tab/>
        <w:t>0.57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HA F1 A. came</w:t>
        <w:tab/>
        <w:t>10.667</w:t>
        <w:tab/>
        <w:t>0.46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HA F1 A. exig</w:t>
        <w:tab/>
        <w:t>3.250</w:t>
        <w:tab/>
        <w:t>0.13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HA F0 A. came</w:t>
        <w:tab/>
        <w:t>1.350</w:t>
        <w:tab/>
        <w:t>0.056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33.817</w:t>
        <w:tab/>
        <w:t>1.41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30.329</w:t>
        <w:tab/>
        <w:t>1.31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28.900</w:t>
        <w:tab/>
        <w:t>1.21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ahli</w:t>
        <w:tab/>
        <w:t>27.733</w:t>
        <w:tab/>
        <w:t>1.16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25.700</w:t>
        <w:tab/>
        <w:t>1.03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0 A. exig</w:t>
        <w:tab/>
        <w:t>23.500</w:t>
        <w:tab/>
        <w:t>0.94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22.100</w:t>
        <w:tab/>
        <w:t>0.88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0 A. sple</w:t>
        <w:tab/>
        <w:t>19</w:t>
        <w:tab/>
        <w:t>0.76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LA F1 A. sple</w:t>
        <w:tab/>
        <w:t>11.733</w:t>
        <w:tab/>
        <w:t>0.49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came</w:t>
        <w:tab/>
        <w:t>9.317</w:t>
        <w:tab/>
        <w:t>0.39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came vs HA F1 A. exig</w:t>
        <w:tab/>
        <w:t>1.900</w:t>
        <w:tab/>
        <w:t>0.076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31.917</w:t>
        <w:tab/>
        <w:t>1.33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28.429</w:t>
        <w:tab/>
        <w:t>1.23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27.000</w:t>
        <w:tab/>
        <w:t>1.13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ahli</w:t>
        <w:tab/>
        <w:t>25.833</w:t>
        <w:tab/>
        <w:t>1.08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23.800</w:t>
        <w:tab/>
        <w:t>0.95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0 A. exig</w:t>
        <w:tab/>
        <w:t>21.600</w:t>
        <w:tab/>
        <w:t>0.86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20.200</w:t>
        <w:tab/>
        <w:t>0.81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0 A. sple</w:t>
        <w:tab/>
        <w:t>17.100</w:t>
        <w:tab/>
        <w:t>0.68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LA F1 A. sple</w:t>
        <w:tab/>
        <w:t>9.833</w:t>
        <w:tab/>
        <w:t>0.41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exig vs HA F1 A. came</w:t>
        <w:tab/>
        <w:t>7.417</w:t>
        <w:tab/>
        <w:t>0.31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24.500</w:t>
        <w:tab/>
        <w:t>1.07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21.012</w:t>
        <w:tab/>
        <w:t>0.95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19.583</w:t>
        <w:tab/>
        <w:t>0.86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ahli</w:t>
        <w:tab/>
        <w:t>18.417</w:t>
        <w:tab/>
        <w:t>0.81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16.383</w:t>
        <w:tab/>
        <w:t>0.68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HA F0 A. exig</w:t>
        <w:tab/>
        <w:t>14.183</w:t>
        <w:tab/>
        <w:t>0.59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12.783</w:t>
        <w:tab/>
        <w:t>0.53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0 A. sple</w:t>
        <w:tab/>
        <w:t>9.683</w:t>
        <w:tab/>
        <w:t>0.40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1 A. came vs LA F1 A. sple</w:t>
        <w:tab/>
        <w:t>2.417</w:t>
        <w:tab/>
        <w:t>0.10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22.083</w:t>
        <w:tab/>
        <w:t>0.97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18.595</w:t>
        <w:tab/>
        <w:t>0.84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17.167</w:t>
        <w:tab/>
        <w:t>0.75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1 A. ahli</w:t>
        <w:tab/>
        <w:t>16.000</w:t>
        <w:tab/>
        <w:t>0.70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13.967</w:t>
        <w:tab/>
        <w:t>0.58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HA F0 A. exig</w:t>
        <w:tab/>
        <w:t>11.767</w:t>
        <w:tab/>
        <w:t>0.49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10.367</w:t>
        <w:tab/>
        <w:t>0.43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sple vs LA F0 A. sple</w:t>
        <w:tab/>
        <w:t>7.267</w:t>
        <w:tab/>
        <w:t>0.30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14.817</w:t>
        <w:tab/>
        <w:t>0.62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11.329</w:t>
        <w:tab/>
        <w:t>0.4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HA F0 A. exig</w:t>
        <w:tab/>
        <w:t>9.900</w:t>
        <w:tab/>
        <w:t>0.41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8.733</w:t>
        <w:tab/>
        <w:t>0.36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0 A. sple</w:t>
        <w:tab/>
        <w:t>6.700</w:t>
        <w:tab/>
        <w:t>0.269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HA F0 A. exig</w:t>
        <w:tab/>
        <w:t>4.500</w:t>
        <w:tab/>
        <w:t>0.18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0 A. sple</w:t>
        <w:tab/>
        <w:t>3.100</w:t>
        <w:tab/>
        <w:t>0.12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11.717</w:t>
        <w:tab/>
        <w:t>0.49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8.229</w:t>
        <w:tab/>
        <w:t>0.35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HA F0 A. exig</w:t>
        <w:tab/>
        <w:t>6.800</w:t>
        <w:tab/>
        <w:t>0.285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5.633</w:t>
        <w:tab/>
        <w:t>0.23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0 A. sple</w:t>
        <w:tab/>
        <w:t>3.600</w:t>
        <w:tab/>
        <w:t>0.14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HA F0 A. exig</w:t>
        <w:tab/>
        <w:t>1.400</w:t>
        <w:tab/>
        <w:t>0.056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10.317</w:t>
        <w:tab/>
        <w:t>0.43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6.829</w:t>
        <w:tab/>
        <w:t>0.29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HA F0 A. exig</w:t>
        <w:tab/>
        <w:t>5.400</w:t>
        <w:tab/>
        <w:t>0.22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4.233</w:t>
        <w:tab/>
        <w:t>0.17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0 A. sple</w:t>
        <w:tab/>
        <w:t>2.200</w:t>
        <w:tab/>
        <w:t>0.088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8.117</w:t>
        <w:tab/>
        <w:t>0.340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4.629</w:t>
        <w:tab/>
        <w:t>0.201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HA F0 A. exig</w:t>
        <w:tab/>
        <w:t>3.200</w:t>
        <w:tab/>
        <w:t>0.134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0 A. sple vs LA F1 A. ahli</w:t>
        <w:tab/>
        <w:t>2.033</w:t>
        <w:tab/>
        <w:t>0.085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ahli vs LA F1 A. ahli</w:t>
        <w:tab/>
        <w:t>6.083</w:t>
        <w:tab/>
        <w:t>0.267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ahli vs LA F1 A. ahli</w:t>
        <w:tab/>
        <w:t>2.595</w:t>
        <w:tab/>
        <w:t>0.118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ahli vs HA F0 A. exig</w:t>
        <w:tab/>
        <w:t>1.167</w:t>
        <w:tab/>
        <w:t>0.0513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4.917</w:t>
        <w:tab/>
        <w:t>0.216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HA F0 A. exig vs LA F1 A. ahli</w:t>
        <w:tab/>
        <w:t>1.429</w:t>
        <w:tab/>
        <w:t>0.0652</w:t>
        <w:tab/>
        <w:t>Do Not Test</w:t>
        <w:tab/>
        <w:tab/>
      </w:r>
    </w:p>
    <w:p>
      <w:pPr>
        <w:pStyle w:val="Normal"/>
        <w:tabs>
          <w:tab w:val="clear" w:pos="708"/>
          <w:tab w:val="decimal" w:pos="3700" w:leader="none"/>
          <w:tab w:val="decimal" w:pos="4900" w:leader="none"/>
          <w:tab w:val="decimal" w:pos="6800" w:leader="none"/>
        </w:tabs>
        <w:autoSpaceDE w:val="false"/>
        <w:rPr/>
      </w:pPr>
      <w:r>
        <w:rPr>
          <w:sz w:val="20"/>
          <w:szCs w:val="20"/>
          <w:lang w:val="en-GB"/>
        </w:rPr>
        <w:t>LA F1 A. ahli vs LA F1 A. ahli</w:t>
        <w:tab/>
        <w:t>3.488</w:t>
        <w:tab/>
        <w:t>0.159</w:t>
        <w:tab/>
        <w:t>Do Not Test</w:t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te: The multiple comparisons on ranks do not include an adjustment for tie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11:00Z</dcterms:created>
  <dc:creator>Mckenzie</dc:creator>
  <dc:description/>
  <cp:keywords/>
  <dc:language>en-US</dc:language>
  <cp:lastModifiedBy>David J. McKenzie</cp:lastModifiedBy>
  <dcterms:modified xsi:type="dcterms:W3CDTF">2012-12-21T09:13:00Z</dcterms:modified>
  <cp:revision>3</cp:revision>
  <dc:subject/>
  <dc:title>Supplementary material 1</dc:title>
</cp:coreProperties>
</file>